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able S3  Association of covariates dexamethasone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nd intravenous antibiotics risk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2"/>
        <w:gridCol w:w="2720"/>
        <w:gridCol w:w="1391"/>
        <w:gridCol w:w="1391"/>
      </w:tblGrid>
      <w:tr>
        <w:trPr>
          <w:trHeight w:val="27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95CI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97~1.05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</w:tr>
      <w:tr>
        <w:trPr>
          <w:trHeight w:val="315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nicity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Sinhalese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Tamil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3~4.58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</w:tr>
      <w:tr>
        <w:trPr>
          <w:trHeight w:val="30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 w:bidi="ar"/>
              </w:rPr>
              <w:t>Muslim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12~2.52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vidity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82~1.18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</w:t>
            </w:r>
          </w:p>
        </w:tc>
      </w:tr>
      <w:tr>
        <w:trPr>
          <w:trHeight w:val="27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ity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55~0.86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dren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84~1.39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</w:tr>
      <w:tr>
        <w:trPr>
          <w:trHeight w:val="27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M:No vs Ye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0.84~2.45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</w:tr>
      <w:tr>
        <w:trPr>
          <w:trHeight w:val="27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H:No vs Ye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0.68~2.61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</w:tr>
      <w:tr>
        <w:trPr>
          <w:trHeight w:val="27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R:No vs Ye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 (0.71~8.3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stational age at cesarean section,day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97~1.08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th weight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0.88~2.16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</w:tr>
      <w:tr>
        <w:trPr>
          <w:trHeight w:val="315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gar score at 1 minute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79~1.41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</w:t>
            </w:r>
          </w:p>
        </w:tc>
      </w:tr>
      <w:tr>
        <w:trPr>
          <w:trHeight w:val="300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gar score at 5 minute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1~1.23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ys of Hospital Sta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day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 (3.35~6.57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U admission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5 (1.22~99.68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is of TTN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3 (4.81~35.28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is of RD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8 (5.3~63.06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</w:rPr>
        <w:t>Abbreviations: GDM, gestational diabetes mellitus; PIH, pregnancy-induced hypertension; FGR, fetal growth restriction; NICU, Neonatal intensive care unit; TTN, transient tachypnoea of newborn; RDS, respiratory distress syndrome.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5:00:44Z</dcterms:created>
  <dc:creator>Lenovo</dc:creator>
  <dc:description/>
  <dc:language>en-US</dc:language>
  <cp:lastModifiedBy>Pei jiaojiao</cp:lastModifiedBy>
  <dcterms:modified xsi:type="dcterms:W3CDTF">2023-12-06T02:05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9F9FB5AED248E4946B8D648319E086_12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